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B56" w:rsidRDefault="00A02B56" w:rsidP="00A02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: Antibodies used for fl</w:t>
      </w:r>
      <w:bookmarkStart w:id="0" w:name="_GoBack"/>
      <w:bookmarkEnd w:id="0"/>
      <w:r>
        <w:rPr>
          <w:rFonts w:ascii="Times New Roman" w:hAnsi="Times New Roman" w:cs="Times New Roman"/>
        </w:rPr>
        <w:t>ow cytometry staining of tumor single cell suspensions.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340"/>
        <w:gridCol w:w="1880"/>
        <w:gridCol w:w="1880"/>
        <w:gridCol w:w="1980"/>
        <w:gridCol w:w="1980"/>
      </w:tblGrid>
      <w:tr w:rsidR="00A02B56" w:rsidRPr="005A5950" w:rsidTr="009B7936">
        <w:trPr>
          <w:trHeight w:val="70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02B56" w:rsidRPr="005A5950" w:rsidRDefault="00A02B56" w:rsidP="009B7936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</w:pPr>
            <w:r w:rsidRPr="005A5950"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  <w:t>Antigen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02B56" w:rsidRPr="005A5950" w:rsidRDefault="00A02B56" w:rsidP="009B7936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</w:pPr>
            <w:r w:rsidRPr="005A5950"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  <w:t>Antibody clon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02B56" w:rsidRPr="005A5950" w:rsidRDefault="00A02B56" w:rsidP="009B7936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</w:pPr>
            <w:r w:rsidRPr="005A5950"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  <w:t>Suppli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A02B56" w:rsidRPr="005A5950" w:rsidRDefault="00A02B56" w:rsidP="009B7936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</w:pPr>
            <w:r w:rsidRPr="005A5950"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  <w:t>Catalog numb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A02B56" w:rsidRPr="005A5950" w:rsidRDefault="00A02B56" w:rsidP="009B7936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</w:pPr>
            <w:r w:rsidRPr="005A5950">
              <w:rPr>
                <w:rFonts w:ascii="Calibri" w:eastAsia="Times New Roman" w:hAnsi="Calibri" w:cs="Calibri"/>
                <w:b/>
                <w:bCs/>
                <w:color w:val="FFFFFF"/>
                <w:lang w:val="en-CA"/>
              </w:rPr>
              <w:t>Fluorophor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7-H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MIH4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5100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7-H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18550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&amp;D System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AB1027P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7-H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MIH4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eneTex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TX43788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ITC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AP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42781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&amp;D System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AB3715P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HI10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63509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F700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DPN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NC-0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3701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rCP</w:t>
            </w:r>
            <w:proofErr w:type="spellEnd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/Cy5.5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DGFR</w:t>
            </w:r>
            <w:r w:rsidRPr="00FC4379">
              <w:rPr>
                <w:rFonts w:ascii="Symbol" w:eastAsia="Times New Roman" w:hAnsi="Symbol" w:cs="Calibri"/>
                <w:color w:val="000000"/>
                <w:lang w:val="en-CA"/>
              </w:rPr>
              <w:t>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8D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6412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V421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EpCAM</w:t>
            </w:r>
            <w:proofErr w:type="spellEnd"/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9C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2423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V785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E-Cadherin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67A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6357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-CF594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45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H13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0400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ITC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UCHT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ThermoFisher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5-0038-4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SJ25C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783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M5E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812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acific Blu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G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0201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PC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1c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.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0162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acific Blu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HLA-D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46-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6065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rCP</w:t>
            </w:r>
            <w:proofErr w:type="spellEnd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/Cy5.5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ICOS-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D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0940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D-L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MIH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801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D-L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MIH1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792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 xml:space="preserve">APC 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4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C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3432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PC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86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IT2.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0542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LEC9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683409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&amp;D System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AB6049A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PC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PA-T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787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PC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 xml:space="preserve">CD8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PA-T8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8207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acific Blu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D-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eBioJ105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ThermoFisher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46-2799-4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rcCP-eFluor710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TIM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4482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R&amp;D System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AB2365P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LAG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17B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Enzo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LX-804-806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FITC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D107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H4A3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5580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B4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C1.7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2951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rCP</w:t>
            </w:r>
            <w:proofErr w:type="spellEnd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/Cy5.5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IT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eBioAITR</w:t>
            </w:r>
            <w:proofErr w:type="spellEnd"/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ThermoFisher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5-5875-4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/Cy7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 xml:space="preserve">ICOS 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98.4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ioLegen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31351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AF488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TIA-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2G9A10F5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eckman Coulter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IM329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  <w:tr w:rsidR="00A02B56" w:rsidRPr="005A5950" w:rsidTr="009B7936">
        <w:trPr>
          <w:trHeight w:val="320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zmB</w:t>
            </w:r>
            <w:proofErr w:type="spellEnd"/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GB1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BD Biosciences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56114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A02B56" w:rsidRPr="005A5950" w:rsidRDefault="00A02B56" w:rsidP="009B7936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A5950">
              <w:rPr>
                <w:rFonts w:ascii="Calibri" w:eastAsia="Times New Roman" w:hAnsi="Calibri" w:cs="Calibri"/>
                <w:color w:val="000000"/>
                <w:lang w:val="en-CA"/>
              </w:rPr>
              <w:t>PE</w:t>
            </w:r>
          </w:p>
        </w:tc>
      </w:tr>
    </w:tbl>
    <w:p w:rsidR="00D52300" w:rsidRDefault="00211CE5" w:rsidP="00A02B56"/>
    <w:p w:rsidR="00211CE5" w:rsidRDefault="00211CE5" w:rsidP="00211C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:</w:t>
      </w:r>
      <w:r w:rsidRPr="00B95A5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Clinicopathologic</w:t>
      </w:r>
      <w:proofErr w:type="spellEnd"/>
      <w:r>
        <w:rPr>
          <w:rFonts w:ascii="Times New Roman" w:hAnsi="Times New Roman" w:cs="Times New Roman"/>
        </w:rPr>
        <w:t xml:space="preserve"> information for ovarian cancer patients whose tumor specimens were analyzed by flow cytometry or immunohistochemistry.</w:t>
      </w:r>
    </w:p>
    <w:p w:rsidR="00211CE5" w:rsidRDefault="00211CE5" w:rsidP="00211CE5">
      <w:pPr>
        <w:rPr>
          <w:rFonts w:ascii="Times New Roman" w:hAnsi="Times New Roman" w:cs="Times New Roman"/>
        </w:rPr>
      </w:pPr>
    </w:p>
    <w:tbl>
      <w:tblPr>
        <w:tblW w:w="9634" w:type="dxa"/>
        <w:tblLook w:val="04A0" w:firstRow="1" w:lastRow="0" w:firstColumn="1" w:lastColumn="0" w:noHBand="0" w:noVBand="1"/>
      </w:tblPr>
      <w:tblGrid>
        <w:gridCol w:w="1148"/>
        <w:gridCol w:w="990"/>
        <w:gridCol w:w="1330"/>
        <w:gridCol w:w="1181"/>
        <w:gridCol w:w="1104"/>
        <w:gridCol w:w="1428"/>
        <w:gridCol w:w="1130"/>
        <w:gridCol w:w="1323"/>
      </w:tblGrid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OV#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Age at diagnosis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Histological type (from final path report)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Histological grade: WHO Grading System (Two Tier System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Primary or recurrent diseas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Neoadjuvant chemotherapy (Y/N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proofErr w:type="spellStart"/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Debulking</w:t>
            </w:r>
            <w:proofErr w:type="spellEnd"/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 xml:space="preserve"> status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CA"/>
              </w:rPr>
              <w:t>Platinum resistanc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370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37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38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8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optimal 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392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397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0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1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1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1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3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39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7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8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9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9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3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 (high grade)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57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5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6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5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2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67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ow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t stated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currenc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 (residual disease)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62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62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627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8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lear cell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0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arcoma and 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t state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1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425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6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t state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3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3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dometrioid</w:t>
            </w:r>
            <w:proofErr w:type="spellEnd"/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60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71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587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t stated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currenc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t stated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180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1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currenc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 (last 6 months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182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18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188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 (last 6 months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194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2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 chemo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263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igh grade serous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3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currence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 (last 6 months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/a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nsitive</w:t>
            </w:r>
          </w:p>
        </w:tc>
      </w:tr>
      <w:tr w:rsidR="00211CE5" w:rsidRPr="00117355" w:rsidTr="006F566F">
        <w:trPr>
          <w:trHeight w:val="940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V275/276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</w:t>
            </w:r>
          </w:p>
        </w:tc>
        <w:tc>
          <w:tcPr>
            <w:tcW w:w="13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lear cell carcinoma</w:t>
            </w:r>
          </w:p>
        </w:tc>
        <w:tc>
          <w:tcPr>
            <w:tcW w:w="1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X</w:t>
            </w:r>
          </w:p>
        </w:tc>
        <w:tc>
          <w:tcPr>
            <w:tcW w:w="1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imary</w:t>
            </w:r>
          </w:p>
        </w:tc>
        <w:tc>
          <w:tcPr>
            <w:tcW w:w="1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boptimal</w:t>
            </w:r>
          </w:p>
        </w:tc>
        <w:tc>
          <w:tcPr>
            <w:tcW w:w="1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11CE5" w:rsidRPr="00117355" w:rsidRDefault="00211CE5" w:rsidP="006F566F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1173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esistant</w:t>
            </w:r>
          </w:p>
        </w:tc>
      </w:tr>
    </w:tbl>
    <w:p w:rsidR="00211CE5" w:rsidRDefault="00211CE5" w:rsidP="00211CE5">
      <w:pPr>
        <w:rPr>
          <w:rFonts w:ascii="Times New Roman" w:hAnsi="Times New Roman" w:cs="Times New Roman"/>
        </w:rPr>
      </w:pPr>
    </w:p>
    <w:p w:rsidR="00211CE5" w:rsidRPr="00353652" w:rsidRDefault="00211CE5" w:rsidP="00211CE5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</w:p>
    <w:p w:rsidR="00211CE5" w:rsidRDefault="00211CE5" w:rsidP="00211CE5"/>
    <w:p w:rsidR="00DD44FD" w:rsidRDefault="00DD44FD" w:rsidP="00A02B56"/>
    <w:sectPr w:rsidR="00DD44FD" w:rsidSect="002E1C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02B56"/>
    <w:rsid w:val="00211CE5"/>
    <w:rsid w:val="002E1C0F"/>
    <w:rsid w:val="006A0D3C"/>
    <w:rsid w:val="006D65CB"/>
    <w:rsid w:val="00826330"/>
    <w:rsid w:val="00920A69"/>
    <w:rsid w:val="00A02B56"/>
    <w:rsid w:val="00DA6879"/>
    <w:rsid w:val="00DD44FD"/>
    <w:rsid w:val="00FB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B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B56"/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56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B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2B56"/>
    <w:rPr>
      <w:rFonts w:ascii="Times New Roman" w:hAnsi="Times New Roman" w:cs="Times New Roman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B5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74</Words>
  <Characters>3845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cGregor</dc:creator>
  <cp:keywords/>
  <dc:description/>
  <cp:lastModifiedBy>MAPACANG</cp:lastModifiedBy>
  <cp:revision>7</cp:revision>
  <cp:lastPrinted>2019-12-05T07:22:00Z</cp:lastPrinted>
  <dcterms:created xsi:type="dcterms:W3CDTF">2019-10-23T00:11:00Z</dcterms:created>
  <dcterms:modified xsi:type="dcterms:W3CDTF">2019-12-05T07:24:00Z</dcterms:modified>
</cp:coreProperties>
</file>